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580" w:rsidRPr="0077774F" w:rsidRDefault="00AB3580" w:rsidP="00AB3580">
      <w:pPr>
        <w:autoSpaceDE w:val="0"/>
        <w:autoSpaceDN w:val="0"/>
        <w:adjustRightInd w:val="0"/>
        <w:snapToGrid w:val="0"/>
        <w:ind w:left="2966" w:right="29"/>
        <w:rPr>
          <w:rFonts w:ascii="Cambria" w:hAnsi="Cambria"/>
          <w:bCs/>
          <w:sz w:val="26"/>
          <w:szCs w:val="26"/>
          <w:lang w:eastAsia="zh-HK"/>
        </w:rPr>
      </w:pPr>
      <w:r>
        <w:rPr>
          <w:noProof/>
        </w:rPr>
        <mc:AlternateContent>
          <mc:Choice Requires="wps">
            <w:drawing>
              <wp:anchor distT="0" distB="0" distL="114297" distR="114297" simplePos="0" relativeHeight="251659264" behindDoc="0" locked="0" layoutInCell="1" allowOverlap="1" wp14:anchorId="73347B17" wp14:editId="3F632741">
                <wp:simplePos x="0" y="0"/>
                <wp:positionH relativeFrom="column">
                  <wp:posOffset>1790699</wp:posOffset>
                </wp:positionH>
                <wp:positionV relativeFrom="paragraph">
                  <wp:posOffset>-7620</wp:posOffset>
                </wp:positionV>
                <wp:extent cx="0" cy="541020"/>
                <wp:effectExtent l="0" t="0" r="0" b="11430"/>
                <wp:wrapNone/>
                <wp:docPr id="6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41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7F01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41pt;margin-top:-.6pt;width:0;height:42.6pt;z-index:25165926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9E5B2DE" wp14:editId="5C0BC8B6">
            <wp:simplePos x="0" y="0"/>
            <wp:positionH relativeFrom="column">
              <wp:posOffset>-27940</wp:posOffset>
            </wp:positionH>
            <wp:positionV relativeFrom="paragraph">
              <wp:posOffset>-7620</wp:posOffset>
            </wp:positionV>
            <wp:extent cx="2004695" cy="624840"/>
            <wp:effectExtent l="0" t="0" r="0" b="0"/>
            <wp:wrapNone/>
            <wp:docPr id="8" name="Picture 1" descr="Description: NTU Letterhe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NTU Letterhea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6" t="33176" r="61963" b="6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695" cy="62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774F">
        <w:rPr>
          <w:rFonts w:ascii="Cambria" w:hAnsi="Cambria"/>
          <w:sz w:val="26"/>
          <w:szCs w:val="26"/>
        </w:rPr>
        <w:t xml:space="preserve">A Multicentre Randomized Controlled Trial of a Novel </w:t>
      </w:r>
      <w:r w:rsidRPr="0077774F">
        <w:rPr>
          <w:rFonts w:ascii="Cambria" w:hAnsi="Cambria"/>
          <w:b/>
          <w:sz w:val="26"/>
          <w:szCs w:val="26"/>
        </w:rPr>
        <w:t>Family Dignity Intervention (FDI)</w:t>
      </w:r>
      <w:r w:rsidRPr="0077774F">
        <w:rPr>
          <w:rFonts w:ascii="Cambria" w:hAnsi="Cambria"/>
          <w:sz w:val="26"/>
          <w:szCs w:val="26"/>
        </w:rPr>
        <w:t xml:space="preserve"> </w:t>
      </w:r>
      <w:r>
        <w:rPr>
          <w:rFonts w:ascii="Cambria" w:hAnsi="Cambria"/>
          <w:sz w:val="26"/>
          <w:szCs w:val="26"/>
        </w:rPr>
        <w:t xml:space="preserve">                                </w:t>
      </w:r>
      <w:r>
        <w:rPr>
          <w:rFonts w:ascii="Cambria" w:hAnsi="Cambria"/>
          <w:sz w:val="26"/>
          <w:szCs w:val="26"/>
        </w:rPr>
        <w:br/>
      </w:r>
      <w:r w:rsidRPr="0077774F">
        <w:rPr>
          <w:rFonts w:ascii="Cambria" w:hAnsi="Cambria"/>
          <w:sz w:val="26"/>
          <w:szCs w:val="26"/>
        </w:rPr>
        <w:t>for Asian Palliative Care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center"/>
        <w:rPr>
          <w:b/>
          <w:bCs/>
          <w:cap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center"/>
        <w:rPr>
          <w:b/>
          <w:bCs/>
          <w:caps/>
        </w:rPr>
      </w:pPr>
      <w:r>
        <w:rPr>
          <w:b/>
          <w:bCs/>
          <w:caps/>
        </w:rPr>
        <w:t xml:space="preserve">Patient’s </w:t>
      </w:r>
      <w:r w:rsidRPr="00020B6D">
        <w:rPr>
          <w:b/>
          <w:bCs/>
          <w:caps/>
        </w:rPr>
        <w:t>Informed Consent Form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center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t>You are invited to participate in a research study conducted by Dr. Andy H. Y. Ho, Assistant Professor</w:t>
      </w:r>
      <w:r>
        <w:t xml:space="preserve"> of Psychology</w:t>
      </w:r>
      <w:r w:rsidRPr="00020B6D">
        <w:rPr>
          <w:iCs/>
        </w:rPr>
        <w:t>, School of Social Sciences, Nan</w:t>
      </w:r>
      <w:r>
        <w:t>yang Technological University, and in collaboration with Dover Park Hospice and HCA Hospice Care, Singapore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Purpose of the Study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Cs/>
          <w:color w:val="000000"/>
        </w:rPr>
      </w:pPr>
      <w:r w:rsidRPr="00020B6D">
        <w:rPr>
          <w:noProof/>
          <w:spacing w:val="-2"/>
          <w:lang w:val="en-GB"/>
        </w:rPr>
        <w:t>The current study aims</w:t>
      </w:r>
      <w:r>
        <w:rPr>
          <w:noProof/>
          <w:spacing w:val="-2"/>
          <w:lang w:val="en-GB"/>
        </w:rPr>
        <w:t xml:space="preserve"> to develop and test a novel “Family Dignity Intervention” (FDI) for Asian patients and family caregivers receiving palliative care, with an aspiration to create a supportive and constructive platform that fosters the expressions of appreciation, achieving reconciliation, fortifying family bonds, and passing on wisdom and values across generations.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Cs/>
          <w:color w:val="000000"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Procedures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>
        <w:t xml:space="preserve">Your participation in the FDI study will span across 4 sessions within a 1-month period. Working with an experienced counsellor, you will be provided with opportunities to review, create and share a legacy document through exploring meaningful life experiences, important relationships, and wisdoms of dignified living with your family. You will also be required to complete 3 sets of standardized questionnaires </w:t>
      </w:r>
      <w:r w:rsidRPr="00DA5D8C">
        <w:t xml:space="preserve">together with a brief </w:t>
      </w:r>
      <w:r w:rsidRPr="00DA5D8C">
        <w:rPr>
          <w:bCs/>
        </w:rPr>
        <w:t>psychophysiological test (via a breathing-based non-invasive portable device)</w:t>
      </w:r>
      <w:r>
        <w:t xml:space="preserve"> at the start, end and 2 weeks after completing the FDI via face-to-face interviews. Each FDI session inclusive of questionnaire completion will last between 60-90 minutes, and the intervention components of the FDI will be audio-recorded for analysis. 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 xml:space="preserve">Potential Risk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There is minimal risk </w:t>
      </w:r>
      <w:r>
        <w:t>for engaging in activities of life review and life sharing</w:t>
      </w:r>
      <w:r w:rsidRPr="00020B6D">
        <w:t xml:space="preserve">. </w:t>
      </w:r>
      <w:r>
        <w:t>An experienced counsellor will be available on-site to offer support i</w:t>
      </w:r>
      <w:r w:rsidRPr="00020B6D">
        <w:t>n the event that some aspect</w:t>
      </w:r>
      <w:r>
        <w:t>s</w:t>
      </w:r>
      <w:r w:rsidRPr="00020B6D">
        <w:t xml:space="preserve"> of the</w:t>
      </w:r>
      <w:r w:rsidRPr="00020B6D">
        <w:rPr>
          <w:lang w:eastAsia="zh-HK"/>
        </w:rPr>
        <w:t xml:space="preserve"> </w:t>
      </w:r>
      <w:r>
        <w:t>study causes you distress or discomfort</w:t>
      </w:r>
      <w:r w:rsidRPr="00AE1E03">
        <w:t>. If you need further support, a referral can be made to the psycho-social team of your healthcare provider, and they will be able to provide you with follow-up assistance and consultations.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Potential Benefits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Your participation in the </w:t>
      </w:r>
      <w:r>
        <w:t xml:space="preserve">FDI study will </w:t>
      </w:r>
      <w:r w:rsidRPr="00020B6D">
        <w:t xml:space="preserve">bring about opportunities </w:t>
      </w:r>
      <w:r>
        <w:t>for increasing patient and caregiver’s sense of dignity, strengthening family bonds and creating shared memories and wisdom to be gifted to future generations</w:t>
      </w:r>
      <w:r w:rsidRPr="00020B6D">
        <w:t xml:space="preserve">. We hope that you will experience satisfaction from being a part of this study, while helping us to develop </w:t>
      </w:r>
      <w:r>
        <w:t xml:space="preserve">enhanced and meaningful family-orientated interventions for Asian patients and families receiving palliative care. 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widowControl/>
        <w:spacing w:after="160" w:line="259" w:lineRule="auto"/>
        <w:rPr>
          <w:b/>
        </w:rPr>
      </w:pPr>
      <w:r>
        <w:rPr>
          <w:b/>
        </w:rPr>
        <w:br w:type="page"/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>
        <w:rPr>
          <w:b/>
        </w:rPr>
        <w:lastRenderedPageBreak/>
        <w:t>Compensation</w:t>
      </w:r>
    </w:p>
    <w:p w:rsidR="00AB3580" w:rsidRPr="00912630" w:rsidRDefault="00AB3580" w:rsidP="00AB3580">
      <w:pPr>
        <w:autoSpaceDE w:val="0"/>
        <w:autoSpaceDN w:val="0"/>
        <w:adjustRightInd w:val="0"/>
        <w:snapToGrid w:val="0"/>
        <w:jc w:val="both"/>
      </w:pPr>
      <w:r>
        <w:t>You will receive a $30 cash voucher for each completed assessment, totaling $90, as a token of our appreciation of your time and participation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Confidentiality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All personal information and </w:t>
      </w:r>
      <w:r w:rsidRPr="00020B6D">
        <w:rPr>
          <w:lang w:eastAsia="zh-HK"/>
        </w:rPr>
        <w:t>r</w:t>
      </w:r>
      <w:r>
        <w:t xml:space="preserve">esponses </w:t>
      </w:r>
      <w:r w:rsidRPr="00020B6D">
        <w:t>provided</w:t>
      </w:r>
      <w:r>
        <w:t xml:space="preserve"> by you</w:t>
      </w:r>
      <w:r w:rsidRPr="00020B6D">
        <w:t xml:space="preserve"> in the study will be treated as strictly confidenti</w:t>
      </w:r>
      <w:r>
        <w:t>al. Study data and a</w:t>
      </w:r>
      <w:r w:rsidRPr="00020B6D">
        <w:rPr>
          <w:lang w:eastAsia="zh-HK"/>
        </w:rPr>
        <w:t>udio records of</w:t>
      </w:r>
      <w:r>
        <w:rPr>
          <w:lang w:eastAsia="zh-HK"/>
        </w:rPr>
        <w:t xml:space="preserve"> the</w:t>
      </w:r>
      <w:r w:rsidRPr="00020B6D">
        <w:rPr>
          <w:lang w:eastAsia="zh-HK"/>
        </w:rPr>
        <w:t xml:space="preserve"> </w:t>
      </w:r>
      <w:r>
        <w:rPr>
          <w:lang w:eastAsia="zh-HK"/>
        </w:rPr>
        <w:t>FDI sessions</w:t>
      </w:r>
      <w:r w:rsidRPr="00020B6D">
        <w:rPr>
          <w:lang w:eastAsia="zh-HK"/>
        </w:rPr>
        <w:t xml:space="preserve"> </w:t>
      </w:r>
      <w:r w:rsidRPr="00020B6D">
        <w:t>will be stored securely and will be made available only to persons conducting the study unless participants specifically give permission in writing to do otherwise. In follow-up reports and</w:t>
      </w:r>
      <w:r w:rsidRPr="00020B6D">
        <w:rPr>
          <w:lang w:eastAsia="zh-HK"/>
        </w:rPr>
        <w:t xml:space="preserve"> </w:t>
      </w:r>
      <w:r w:rsidRPr="00020B6D">
        <w:t>publications, your identifying information will be obscured or omitted.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rPr>
          <w:b/>
          <w:bCs/>
        </w:rPr>
        <w:t>Participation and Withdrawal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  <w:lang w:eastAsia="zh-HK"/>
        </w:rPr>
      </w:pPr>
      <w:r w:rsidRPr="00020B6D">
        <w:t>Your participation is voluntary. This means that you can choose to stop at any time without negative consequences.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Questions and Concerns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>If you have any questions about this study, please contact Dr. Andy H. Y. Ho at Nanyang Technological University [14 Nanyang Drive, HSS-04-03, Singapore 637332; Telephone: 6316-8943; Email: andyhyho@ntu.edu.sg]. If you have questions regarding your rights as a research participant,</w:t>
      </w:r>
      <w:r w:rsidRPr="00020B6D">
        <w:rPr>
          <w:lang w:eastAsia="zh-HK"/>
        </w:rPr>
        <w:t xml:space="preserve"> </w:t>
      </w:r>
      <w:r w:rsidRPr="00020B6D">
        <w:t>please contact the Institutional Review Board of Nanyang Technological University [Telephone: 6592-2495]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 xml:space="preserve">SIGNATURE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I _________________________________ (Name of Participant) understand the procedures described above and agree to participate in this study.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>I agree / do not agree to the audio-recoding during the procedure.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1FD4B2" wp14:editId="1F2F7DB1">
                <wp:simplePos x="0" y="0"/>
                <wp:positionH relativeFrom="column">
                  <wp:posOffset>3133724</wp:posOffset>
                </wp:positionH>
                <wp:positionV relativeFrom="paragraph">
                  <wp:posOffset>128905</wp:posOffset>
                </wp:positionV>
                <wp:extent cx="2390775" cy="0"/>
                <wp:effectExtent l="0" t="0" r="28575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0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F42ACF" id="Straight Connector 9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6.75pt,10.15pt" to="43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Pr="00020B6D">
        <w:t>__________________________________</w:t>
      </w:r>
      <w:r>
        <w:t xml:space="preserve">                         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 w:rsidRPr="00020B6D">
        <w:tab/>
      </w:r>
      <w:r w:rsidRPr="00020B6D">
        <w:tab/>
      </w:r>
      <w:r w:rsidRPr="00020B6D">
        <w:tab/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Signature of Participant </w:t>
      </w:r>
      <w:r w:rsidRPr="00020B6D">
        <w:tab/>
      </w:r>
      <w:r w:rsidRPr="00020B6D">
        <w:tab/>
      </w:r>
      <w:r w:rsidRPr="00020B6D">
        <w:tab/>
      </w:r>
      <w:r w:rsidRPr="00020B6D">
        <w:tab/>
      </w:r>
      <w:r w:rsidRPr="00020B6D">
        <w:tab/>
      </w:r>
      <w:r w:rsidRPr="00020B6D">
        <w:tab/>
        <w:t xml:space="preserve">Date </w:t>
      </w:r>
    </w:p>
    <w:p w:rsidR="00AB3580" w:rsidRPr="00020B6D" w:rsidRDefault="00AB3580" w:rsidP="00AB3580">
      <w:pPr>
        <w:pStyle w:val="Default"/>
        <w:rPr>
          <w:rFonts w:ascii="Calibri" w:hAnsi="Calibri"/>
          <w:sz w:val="22"/>
          <w:szCs w:val="22"/>
        </w:rPr>
      </w:pPr>
    </w:p>
    <w:p w:rsidR="00AB3580" w:rsidRPr="003357FE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3357FE" w:rsidRDefault="00AB3580" w:rsidP="00AB3580">
      <w:pPr>
        <w:autoSpaceDE w:val="0"/>
        <w:autoSpaceDN w:val="0"/>
        <w:adjustRightInd w:val="0"/>
        <w:snapToGrid w:val="0"/>
        <w:jc w:val="both"/>
      </w:pPr>
      <w:r w:rsidRPr="003357FE">
        <w:t>_______</w:t>
      </w:r>
      <w:r>
        <w:t>______________________________</w:t>
      </w:r>
      <w:r>
        <w:tab/>
      </w:r>
      <w:r w:rsidRPr="003357FE">
        <w:t>_________________________________</w:t>
      </w:r>
    </w:p>
    <w:p w:rsidR="00AB3580" w:rsidRPr="003357FE" w:rsidRDefault="00AB3580" w:rsidP="00AB3580">
      <w:pPr>
        <w:autoSpaceDE w:val="0"/>
        <w:autoSpaceDN w:val="0"/>
        <w:adjustRightInd w:val="0"/>
        <w:snapToGrid w:val="0"/>
        <w:jc w:val="both"/>
      </w:pPr>
      <w:r w:rsidRPr="003357FE">
        <w:t>Name &amp; Signature of Researcher</w:t>
      </w:r>
      <w:r>
        <w:t>/Interviewer</w:t>
      </w:r>
      <w:r w:rsidRPr="003357FE">
        <w:tab/>
      </w:r>
      <w:r w:rsidRPr="003357FE">
        <w:tab/>
      </w:r>
      <w:r>
        <w:tab/>
      </w:r>
      <w:r w:rsidRPr="003357FE">
        <w:t>Date</w:t>
      </w:r>
    </w:p>
    <w:p w:rsidR="00AB3580" w:rsidRPr="00455633" w:rsidRDefault="00AB3580" w:rsidP="00AB3580">
      <w:pPr>
        <w:pStyle w:val="Default"/>
        <w:rPr>
          <w:rFonts w:ascii="Calibri" w:hAnsi="Calibri"/>
          <w:color w:val="FF0000"/>
          <w:sz w:val="22"/>
          <w:szCs w:val="22"/>
        </w:rPr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>
        <w:t>Research Ethnics Committee</w:t>
      </w:r>
      <w:r w:rsidRPr="00020B6D">
        <w:t xml:space="preserve"> Approval Expiration date: [</w:t>
      </w:r>
      <w:r>
        <w:t>30</w:t>
      </w:r>
      <w:r w:rsidRPr="00020B6D">
        <w:t>/</w:t>
      </w:r>
      <w:r>
        <w:t>01</w:t>
      </w:r>
      <w:r w:rsidRPr="00020B6D">
        <w:t>/</w:t>
      </w:r>
      <w:r>
        <w:t>2020</w:t>
      </w:r>
      <w:r w:rsidRPr="00020B6D">
        <w:t>]</w:t>
      </w:r>
      <w:r>
        <w:br w:type="page"/>
      </w:r>
    </w:p>
    <w:p w:rsidR="00AB3580" w:rsidRDefault="00AB3580" w:rsidP="00AB3580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76AD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B: Informed consent for family caregivers</w:t>
      </w:r>
    </w:p>
    <w:p w:rsidR="00AB3580" w:rsidRPr="0077774F" w:rsidRDefault="00AB3580" w:rsidP="00AB3580">
      <w:pPr>
        <w:autoSpaceDE w:val="0"/>
        <w:autoSpaceDN w:val="0"/>
        <w:adjustRightInd w:val="0"/>
        <w:snapToGrid w:val="0"/>
        <w:ind w:left="2966" w:right="29"/>
        <w:rPr>
          <w:rFonts w:ascii="Cambria" w:hAnsi="Cambria"/>
          <w:bCs/>
          <w:sz w:val="26"/>
          <w:szCs w:val="26"/>
          <w:lang w:eastAsia="zh-HK"/>
        </w:rPr>
      </w:pPr>
      <w:r w:rsidRPr="00BC569C">
        <w:rPr>
          <w:noProof/>
          <w:sz w:val="28"/>
          <w:szCs w:val="28"/>
        </w:rPr>
        <mc:AlternateContent>
          <mc:Choice Requires="wps">
            <w:drawing>
              <wp:anchor distT="0" distB="0" distL="114298" distR="114298" simplePos="0" relativeHeight="251662336" behindDoc="0" locked="0" layoutInCell="1" allowOverlap="1" wp14:anchorId="7BF5BEA6" wp14:editId="1D9FCDDC">
                <wp:simplePos x="0" y="0"/>
                <wp:positionH relativeFrom="column">
                  <wp:posOffset>1790699</wp:posOffset>
                </wp:positionH>
                <wp:positionV relativeFrom="paragraph">
                  <wp:posOffset>-7620</wp:posOffset>
                </wp:positionV>
                <wp:extent cx="0" cy="541020"/>
                <wp:effectExtent l="0" t="0" r="19050" b="3048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41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103B4E" id="Straight Arrow Connector 5" o:spid="_x0000_s1026" type="#_x0000_t32" style="position:absolute;margin-left:141pt;margin-top:-.6pt;width:0;height:42.6pt;z-index:25166233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"/>
            </w:pict>
          </mc:Fallback>
        </mc:AlternateContent>
      </w:r>
      <w:r w:rsidRPr="00BC569C">
        <w:rPr>
          <w:noProof/>
          <w:sz w:val="28"/>
          <w:szCs w:val="28"/>
        </w:rPr>
        <w:drawing>
          <wp:anchor distT="0" distB="0" distL="114300" distR="114300" simplePos="0" relativeHeight="251663360" behindDoc="1" locked="0" layoutInCell="1" allowOverlap="1" wp14:anchorId="16A92599" wp14:editId="72142CA8">
            <wp:simplePos x="0" y="0"/>
            <wp:positionH relativeFrom="column">
              <wp:posOffset>-27940</wp:posOffset>
            </wp:positionH>
            <wp:positionV relativeFrom="paragraph">
              <wp:posOffset>-7620</wp:posOffset>
            </wp:positionV>
            <wp:extent cx="2004695" cy="624840"/>
            <wp:effectExtent l="0" t="0" r="0" b="3810"/>
            <wp:wrapNone/>
            <wp:docPr id="1" name="Picture 1" descr="Description: NTU Letterhe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NTU Letterhea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6" t="33176" r="61963" b="6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695" cy="62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774F">
        <w:rPr>
          <w:rFonts w:ascii="Cambria" w:hAnsi="Cambria"/>
          <w:sz w:val="26"/>
          <w:szCs w:val="26"/>
        </w:rPr>
        <w:t xml:space="preserve">A Multicentre Randomized Controlled Trial of a Novel </w:t>
      </w:r>
      <w:r w:rsidRPr="0077774F">
        <w:rPr>
          <w:rFonts w:ascii="Cambria" w:hAnsi="Cambria"/>
          <w:b/>
          <w:sz w:val="26"/>
          <w:szCs w:val="26"/>
        </w:rPr>
        <w:t>Family Dignity Intervention (FDI)</w:t>
      </w:r>
      <w:r>
        <w:rPr>
          <w:rFonts w:ascii="Cambria" w:hAnsi="Cambria"/>
          <w:sz w:val="26"/>
          <w:szCs w:val="26"/>
        </w:rPr>
        <w:t xml:space="preserve"> </w:t>
      </w:r>
      <w:r>
        <w:rPr>
          <w:rFonts w:ascii="Cambria" w:hAnsi="Cambria"/>
          <w:sz w:val="26"/>
          <w:szCs w:val="26"/>
        </w:rPr>
        <w:br/>
      </w:r>
      <w:r w:rsidRPr="0077774F">
        <w:rPr>
          <w:rFonts w:ascii="Cambria" w:hAnsi="Cambria"/>
          <w:sz w:val="26"/>
          <w:szCs w:val="26"/>
        </w:rPr>
        <w:t>for Asian Palliative Care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center"/>
        <w:rPr>
          <w:b/>
          <w:bCs/>
          <w:cap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center"/>
        <w:rPr>
          <w:b/>
          <w:bCs/>
          <w:caps/>
        </w:rPr>
      </w:pPr>
      <w:r>
        <w:rPr>
          <w:b/>
          <w:bCs/>
          <w:caps/>
        </w:rPr>
        <w:t xml:space="preserve">Caregiver’s </w:t>
      </w:r>
      <w:r w:rsidRPr="00020B6D">
        <w:rPr>
          <w:b/>
          <w:bCs/>
          <w:caps/>
        </w:rPr>
        <w:t>Informed Consent Form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center"/>
        <w:rPr>
          <w:b/>
          <w:bCs/>
        </w:rPr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>You are invited to participate in a research study conducted by Dr. Andy H. Y. Ho, Assistant Professor</w:t>
      </w:r>
      <w:r>
        <w:t xml:space="preserve"> of Psychology</w:t>
      </w:r>
      <w:r w:rsidRPr="00020B6D">
        <w:rPr>
          <w:iCs/>
        </w:rPr>
        <w:t>, School of Social Sciences, Nan</w:t>
      </w:r>
      <w:r>
        <w:t>yang Technological University, and in collaboration with Dover Park Hospice and HCA Hospice Care, Singapore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Purpose of the Study</w:t>
      </w:r>
    </w:p>
    <w:p w:rsidR="00AB3580" w:rsidRPr="008C4692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noProof/>
          <w:spacing w:val="-2"/>
          <w:lang w:val="en-GB"/>
        </w:rPr>
        <w:t>The current study aims</w:t>
      </w:r>
      <w:r>
        <w:rPr>
          <w:noProof/>
          <w:spacing w:val="-2"/>
          <w:lang w:val="en-GB"/>
        </w:rPr>
        <w:t xml:space="preserve"> to develop and test a novel “Family Dignity Intervention” (FDI) for Asian patients and family caregivers receiving palliative care, with an aspiration to create a supportive and constructive platform that fosters the expressions of appreciation, achieving reconciliation, fortifying family bonds, and passing on wisdom and values across generations.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Cs/>
          <w:color w:val="000000"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Procedures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>
        <w:t>Your</w:t>
      </w:r>
      <w:r w:rsidRPr="00020B6D">
        <w:t xml:space="preserve"> </w:t>
      </w:r>
      <w:r>
        <w:t xml:space="preserve">participation in the FDI study will span across 4 sessions within a 1-month period, with an additional exit interview session. Working with an experienced counsellor, you will be provided with opportunities to review, create and share a legacy document of your loved one through exploring </w:t>
      </w:r>
      <w:r w:rsidRPr="00DA5D8C">
        <w:t>meaningful life</w:t>
      </w:r>
      <w:r>
        <w:t xml:space="preserve"> experiences, important relationships, and wisdom of dignified living that define his or her </w:t>
      </w:r>
      <w:r w:rsidRPr="00DA5D8C">
        <w:t xml:space="preserve">life. You will also be required to complete 4 sets of standardized questionnaires together with a brief </w:t>
      </w:r>
      <w:r w:rsidRPr="00DA5D8C">
        <w:rPr>
          <w:bCs/>
        </w:rPr>
        <w:t>psychophysiological test (via a breathing-based non-invasive portable device)</w:t>
      </w:r>
      <w:r>
        <w:rPr>
          <w:bCs/>
        </w:rPr>
        <w:t xml:space="preserve"> </w:t>
      </w:r>
      <w:r>
        <w:t>at the start, end, 2 weeks after completing the FDI, and at the final exit interview via self-administration or face-to-face interviews</w:t>
      </w:r>
      <w:r w:rsidRPr="00020B6D">
        <w:t>.</w:t>
      </w:r>
      <w:r>
        <w:t xml:space="preserve"> Each FDI session inclusive of questionnaire completion will last between 60-90 minutes, and the intervention components of the FDI will be audio-recorded for analysis.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 xml:space="preserve">Potential Risk 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There is minimal risk </w:t>
      </w:r>
      <w:r>
        <w:t>for engaging in activities of life review and life sharing</w:t>
      </w:r>
      <w:r w:rsidRPr="00020B6D">
        <w:t xml:space="preserve">. </w:t>
      </w:r>
      <w:r>
        <w:t>An experienced counsellor will be available on-site to offer support i</w:t>
      </w:r>
      <w:r w:rsidRPr="00020B6D">
        <w:t>n the event that some aspect</w:t>
      </w:r>
      <w:r>
        <w:t>s</w:t>
      </w:r>
      <w:r w:rsidRPr="00020B6D">
        <w:t xml:space="preserve"> of the</w:t>
      </w:r>
      <w:r w:rsidRPr="00020B6D">
        <w:rPr>
          <w:lang w:eastAsia="zh-HK"/>
        </w:rPr>
        <w:t xml:space="preserve"> </w:t>
      </w:r>
      <w:r>
        <w:t>study causes you distress or discomfort</w:t>
      </w:r>
      <w:r w:rsidRPr="00AE1E03">
        <w:t>. If you need further support, a referral can be made to the psycho-social team of your healthcare provider, and they will be able to provide you with follow-up assistance and consultations.</w:t>
      </w:r>
      <w:r>
        <w:t xml:space="preserve">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Potential Benefits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Your participation in the </w:t>
      </w:r>
      <w:r>
        <w:t xml:space="preserve">FDI study will </w:t>
      </w:r>
      <w:r w:rsidRPr="00020B6D">
        <w:t xml:space="preserve">bring about opportunities </w:t>
      </w:r>
      <w:r>
        <w:t>for increasing patient and caregiver’s sense of dignity, strengthening family bonds and creating shared memories and wisdom to be gifted to future generations</w:t>
      </w:r>
      <w:r w:rsidRPr="00020B6D">
        <w:t xml:space="preserve">. We hope that you will experience satisfaction from being a part of this study, while helping us to develop </w:t>
      </w:r>
      <w:r>
        <w:t xml:space="preserve">enhanced and meaningful family-orientated interventions for Asian patients and families receiving palliative care. 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>
        <w:rPr>
          <w:b/>
        </w:rPr>
        <w:lastRenderedPageBreak/>
        <w:t>Compensation</w:t>
      </w:r>
    </w:p>
    <w:p w:rsidR="00AB3580" w:rsidRPr="00912630" w:rsidRDefault="00AB3580" w:rsidP="00AB3580">
      <w:pPr>
        <w:autoSpaceDE w:val="0"/>
        <w:autoSpaceDN w:val="0"/>
        <w:adjustRightInd w:val="0"/>
        <w:snapToGrid w:val="0"/>
        <w:jc w:val="both"/>
      </w:pPr>
      <w:r>
        <w:t>You will receive a $30 cash voucher for each completed assessment, totaling $120, as a token of our appreciation of your time and participation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Confidentiality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All personal information and </w:t>
      </w:r>
      <w:r w:rsidRPr="00020B6D">
        <w:rPr>
          <w:lang w:eastAsia="zh-HK"/>
        </w:rPr>
        <w:t>r</w:t>
      </w:r>
      <w:r>
        <w:t xml:space="preserve">esponses </w:t>
      </w:r>
      <w:r w:rsidRPr="00020B6D">
        <w:t>provided</w:t>
      </w:r>
      <w:r>
        <w:t xml:space="preserve"> by you</w:t>
      </w:r>
      <w:r w:rsidRPr="00020B6D">
        <w:t xml:space="preserve"> in the study will be treated as strictly confidenti</w:t>
      </w:r>
      <w:r>
        <w:t>al. Study data and a</w:t>
      </w:r>
      <w:r w:rsidRPr="00020B6D">
        <w:rPr>
          <w:lang w:eastAsia="zh-HK"/>
        </w:rPr>
        <w:t>udio records of</w:t>
      </w:r>
      <w:r>
        <w:rPr>
          <w:lang w:eastAsia="zh-HK"/>
        </w:rPr>
        <w:t xml:space="preserve"> the</w:t>
      </w:r>
      <w:r w:rsidRPr="00020B6D">
        <w:rPr>
          <w:lang w:eastAsia="zh-HK"/>
        </w:rPr>
        <w:t xml:space="preserve"> </w:t>
      </w:r>
      <w:r>
        <w:rPr>
          <w:lang w:eastAsia="zh-HK"/>
        </w:rPr>
        <w:t>FDI sessions</w:t>
      </w:r>
      <w:r w:rsidRPr="00020B6D">
        <w:rPr>
          <w:lang w:eastAsia="zh-HK"/>
        </w:rPr>
        <w:t xml:space="preserve"> </w:t>
      </w:r>
      <w:r w:rsidRPr="00020B6D">
        <w:t>will be stored securely and will be made available only to persons conducting the study unless participants specifically give permission in writing to do otherwise. In follow-up reports and</w:t>
      </w:r>
      <w:r w:rsidRPr="00020B6D">
        <w:rPr>
          <w:lang w:eastAsia="zh-HK"/>
        </w:rPr>
        <w:t xml:space="preserve"> </w:t>
      </w:r>
      <w:r w:rsidRPr="00020B6D">
        <w:t>publications, your identifying information will be obscured or omitted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rPr>
          <w:b/>
          <w:bCs/>
        </w:rPr>
        <w:t>Participation and Withdrawal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  <w:lang w:eastAsia="zh-HK"/>
        </w:rPr>
      </w:pPr>
      <w:r w:rsidRPr="00020B6D">
        <w:t>Your participation is voluntary. This means that you can choose to stop at any time without negative consequences.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>Questions and Concerns</w:t>
      </w: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>If you have any questions about this study, please contact Dr. Andy H. Y. Ho at Nanyang Technological University [14 Nanyang Drive, HSS-04-03, Singapore 637332; Telephone: 6316-8943; Email: andyhyho@ntu.edu.sg]. If you have questions regarding your rights as a research participant,</w:t>
      </w:r>
      <w:r w:rsidRPr="00020B6D">
        <w:rPr>
          <w:lang w:eastAsia="zh-HK"/>
        </w:rPr>
        <w:t xml:space="preserve"> </w:t>
      </w:r>
      <w:r w:rsidRPr="00020B6D">
        <w:t>please contact the Institutional Review Board of Nanyang Technological University [Telephone: 6592-2495]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  <w:r w:rsidRPr="00020B6D">
        <w:rPr>
          <w:b/>
          <w:bCs/>
        </w:rPr>
        <w:t xml:space="preserve">SIGNATURE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  <w:rPr>
          <w:b/>
          <w:bCs/>
        </w:rPr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 xml:space="preserve">I _________________________________ (Name of Participant) understand the procedures described above and agree to participate in this study. 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>I agree / do not agree to the audio-recoding during the procedure.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 w:rsidRPr="00020B6D">
        <w:t>_____________________________</w:t>
      </w:r>
      <w:r>
        <w:t>______</w:t>
      </w:r>
      <w:r>
        <w:tab/>
      </w:r>
      <w:r>
        <w:tab/>
        <w:t>_________________________________</w:t>
      </w:r>
    </w:p>
    <w:p w:rsidR="00AB3580" w:rsidRPr="00020B6D" w:rsidRDefault="00AB3580" w:rsidP="00AB3580">
      <w:pPr>
        <w:autoSpaceDE w:val="0"/>
        <w:autoSpaceDN w:val="0"/>
        <w:adjustRightInd w:val="0"/>
        <w:snapToGrid w:val="0"/>
        <w:jc w:val="both"/>
      </w:pPr>
      <w:r>
        <w:t xml:space="preserve">Signature of Participant </w:t>
      </w:r>
      <w:r>
        <w:tab/>
      </w:r>
      <w:r>
        <w:tab/>
      </w:r>
      <w:r>
        <w:tab/>
      </w:r>
      <w:r>
        <w:tab/>
      </w:r>
      <w:r>
        <w:tab/>
      </w:r>
      <w:r w:rsidRPr="00020B6D">
        <w:t xml:space="preserve">Date </w:t>
      </w:r>
    </w:p>
    <w:p w:rsidR="00AB3580" w:rsidRPr="00020B6D" w:rsidRDefault="00AB3580" w:rsidP="00AB3580">
      <w:pPr>
        <w:pStyle w:val="Default"/>
        <w:rPr>
          <w:rFonts w:ascii="Calibri" w:hAnsi="Calibri"/>
          <w:sz w:val="22"/>
          <w:szCs w:val="22"/>
        </w:rPr>
      </w:pPr>
    </w:p>
    <w:p w:rsidR="00AB3580" w:rsidRPr="003357FE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Pr="003357FE" w:rsidRDefault="00AB3580" w:rsidP="00AB3580">
      <w:pPr>
        <w:autoSpaceDE w:val="0"/>
        <w:autoSpaceDN w:val="0"/>
        <w:adjustRightInd w:val="0"/>
        <w:snapToGrid w:val="0"/>
        <w:jc w:val="both"/>
      </w:pPr>
      <w:r w:rsidRPr="003357FE">
        <w:t>_______</w:t>
      </w:r>
      <w:r>
        <w:t>______________________________</w:t>
      </w:r>
      <w:r>
        <w:tab/>
      </w:r>
      <w:r w:rsidRPr="003357FE">
        <w:t>_________________________________</w:t>
      </w:r>
    </w:p>
    <w:p w:rsidR="00AB3580" w:rsidRPr="003357FE" w:rsidRDefault="00AB3580" w:rsidP="00AB3580">
      <w:pPr>
        <w:autoSpaceDE w:val="0"/>
        <w:autoSpaceDN w:val="0"/>
        <w:adjustRightInd w:val="0"/>
        <w:snapToGrid w:val="0"/>
        <w:jc w:val="both"/>
      </w:pPr>
      <w:r w:rsidRPr="003357FE">
        <w:t>Name &amp; Signature of Researcher</w:t>
      </w:r>
      <w:r>
        <w:t>/Interviewer</w:t>
      </w:r>
      <w:r w:rsidRPr="003357FE">
        <w:tab/>
      </w:r>
      <w:r w:rsidRPr="003357FE">
        <w:tab/>
        <w:t>Date</w:t>
      </w:r>
    </w:p>
    <w:p w:rsidR="00AB3580" w:rsidRPr="00455633" w:rsidRDefault="00AB3580" w:rsidP="00AB3580">
      <w:pPr>
        <w:pStyle w:val="Default"/>
        <w:rPr>
          <w:rFonts w:ascii="Calibri" w:hAnsi="Calibri"/>
          <w:color w:val="FF0000"/>
          <w:sz w:val="22"/>
          <w:szCs w:val="22"/>
        </w:rPr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</w:p>
    <w:p w:rsidR="00AB3580" w:rsidRDefault="00AB3580" w:rsidP="00AB3580">
      <w:pPr>
        <w:autoSpaceDE w:val="0"/>
        <w:autoSpaceDN w:val="0"/>
        <w:adjustRightInd w:val="0"/>
        <w:snapToGrid w:val="0"/>
        <w:jc w:val="both"/>
      </w:pPr>
      <w:r>
        <w:t>Research Ethnics Committee</w:t>
      </w:r>
      <w:r w:rsidRPr="00020B6D">
        <w:t xml:space="preserve"> Approval Expiration date: </w:t>
      </w:r>
      <w:r>
        <w:t>30/01/2020</w:t>
      </w:r>
    </w:p>
    <w:p w:rsidR="001E1770" w:rsidRDefault="00AB3580">
      <w:bookmarkStart w:id="0" w:name="_GoBack"/>
      <w:bookmarkEnd w:id="0"/>
    </w:p>
    <w:sectPr w:rsidR="001E1770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94700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012E9A" w:rsidRPr="00012E9A" w:rsidRDefault="00AB3580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012E9A">
          <w:rPr>
            <w:rFonts w:ascii="Times New Roman" w:hAnsi="Times New Roman" w:cs="Times New Roman"/>
            <w:sz w:val="24"/>
          </w:rPr>
          <w:fldChar w:fldCharType="begin"/>
        </w:r>
        <w:r w:rsidRPr="00012E9A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012E9A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012E9A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012E9A" w:rsidRDefault="00AB35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580"/>
    <w:rsid w:val="00006078"/>
    <w:rsid w:val="00AB3580"/>
    <w:rsid w:val="00FA5AB5"/>
    <w:rsid w:val="00FE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59188-64D4-4E5C-9268-D58A1E30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580"/>
    <w:pPr>
      <w:widowControl w:val="0"/>
      <w:spacing w:after="0" w:line="240" w:lineRule="auto"/>
    </w:pPr>
    <w:rPr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5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580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AB35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3580"/>
    <w:rPr>
      <w:kern w:val="2"/>
      <w:sz w:val="20"/>
      <w:szCs w:val="20"/>
    </w:rPr>
  </w:style>
  <w:style w:type="paragraph" w:customStyle="1" w:styleId="Default">
    <w:name w:val="Default"/>
    <w:rsid w:val="00AB3580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Hau Yan Andy (Asst Prof)</dc:creator>
  <cp:keywords/>
  <dc:description/>
  <cp:lastModifiedBy>Ho Hau Yan Andy (Asst Prof)</cp:lastModifiedBy>
  <cp:revision>1</cp:revision>
  <dcterms:created xsi:type="dcterms:W3CDTF">2017-11-02T06:13:00Z</dcterms:created>
  <dcterms:modified xsi:type="dcterms:W3CDTF">2017-11-02T06:14:00Z</dcterms:modified>
</cp:coreProperties>
</file>